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D5009" w14:textId="7453158B" w:rsidR="00524179" w:rsidRPr="0014548C" w:rsidRDefault="009068F7" w:rsidP="00F12D4F">
      <w:pPr>
        <w:snapToGrid w:val="0"/>
        <w:ind w:left="718" w:hangingChars="299" w:hanging="718"/>
        <w:jc w:val="center"/>
        <w:rPr>
          <w:rFonts w:ascii="Times New Roman" w:eastAsiaTheme="majorEastAsia" w:hAnsi="Times New Roman"/>
          <w:b/>
          <w:color w:val="333333"/>
          <w:szCs w:val="24"/>
          <w:lang w:bidi="en-US"/>
        </w:rPr>
      </w:pPr>
      <w:bookmarkStart w:id="0" w:name="_Hlk181004646"/>
      <w:r w:rsidRPr="009068F7">
        <w:rPr>
          <w:rFonts w:ascii="Times New Roman" w:eastAsiaTheme="majorEastAsia" w:hAnsi="Times New Roman"/>
          <w:b/>
          <w:color w:val="333333"/>
          <w:szCs w:val="24"/>
          <w:lang w:bidi="en-US"/>
        </w:rPr>
        <w:t>S2 Appendix</w:t>
      </w:r>
    </w:p>
    <w:p w14:paraId="4FC43087" w14:textId="77777777" w:rsidR="00524179" w:rsidRPr="0014548C" w:rsidRDefault="00524179" w:rsidP="00F12D4F">
      <w:pPr>
        <w:snapToGrid w:val="0"/>
        <w:ind w:left="0" w:firstLine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mmersion</w:t>
      </w:r>
    </w:p>
    <w:p w14:paraId="34867AEB" w14:textId="77777777" w:rsidR="00524179" w:rsidRPr="0014548C" w:rsidRDefault="00524179" w:rsidP="00F12D4F">
      <w:pPr>
        <w:pStyle w:val="a3"/>
        <w:numPr>
          <w:ilvl w:val="0"/>
          <w:numId w:val="6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as if I actually existed in the VR environment.</w:t>
      </w:r>
    </w:p>
    <w:p w14:paraId="262654FA" w14:textId="77777777" w:rsidR="00524179" w:rsidRPr="0014548C" w:rsidRDefault="00524179" w:rsidP="00F12D4F">
      <w:pPr>
        <w:pStyle w:val="a3"/>
        <w:numPr>
          <w:ilvl w:val="0"/>
          <w:numId w:val="6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as though I was personally participating in the virtual caregiving activities.</w:t>
      </w:r>
    </w:p>
    <w:p w14:paraId="2796B8DD" w14:textId="77777777" w:rsidR="00524179" w:rsidRPr="0014548C" w:rsidRDefault="00524179" w:rsidP="00F12D4F">
      <w:pPr>
        <w:pStyle w:val="a3"/>
        <w:numPr>
          <w:ilvl w:val="0"/>
          <w:numId w:val="6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as if I had transitioned from the real world to the VR world.</w:t>
      </w:r>
    </w:p>
    <w:p w14:paraId="5C3EB90B" w14:textId="77777777" w:rsidR="00524179" w:rsidRPr="0014548C" w:rsidRDefault="00524179" w:rsidP="00F12D4F">
      <w:pPr>
        <w:pStyle w:val="a3"/>
        <w:numPr>
          <w:ilvl w:val="0"/>
          <w:numId w:val="6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rienced the sensation of being in a virtual reality environment, as if I were truly there.</w:t>
      </w:r>
    </w:p>
    <w:p w14:paraId="6D4DD520" w14:textId="77777777" w:rsidR="00524179" w:rsidRPr="0014548C" w:rsidRDefault="00524179" w:rsidP="00F12D4F">
      <w:pPr>
        <w:snapToGrid w:val="0"/>
        <w:ind w:left="0" w:firstLine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nteractivity</w:t>
      </w:r>
    </w:p>
    <w:p w14:paraId="5DF62FAC" w14:textId="77777777" w:rsidR="00524179" w:rsidRPr="0014548C" w:rsidRDefault="00524179" w:rsidP="00F12D4F">
      <w:pPr>
        <w:pStyle w:val="a3"/>
        <w:numPr>
          <w:ilvl w:val="0"/>
          <w:numId w:val="5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that the VR environment gave me the sense that I could interact with it.</w:t>
      </w:r>
    </w:p>
    <w:p w14:paraId="488FCDD9" w14:textId="77777777" w:rsidR="00524179" w:rsidRPr="0014548C" w:rsidRDefault="00524179" w:rsidP="00F12D4F">
      <w:pPr>
        <w:pStyle w:val="a3"/>
        <w:numPr>
          <w:ilvl w:val="0"/>
          <w:numId w:val="5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that I was able to actively participate in activities within the VR environment.</w:t>
      </w:r>
    </w:p>
    <w:p w14:paraId="4FD8DB0B" w14:textId="77777777" w:rsidR="00524179" w:rsidRPr="0014548C" w:rsidRDefault="00524179" w:rsidP="00F12D4F">
      <w:pPr>
        <w:pStyle w:val="a3"/>
        <w:numPr>
          <w:ilvl w:val="0"/>
          <w:numId w:val="5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that I could freely move around within the VR environment.</w:t>
      </w:r>
    </w:p>
    <w:p w14:paraId="4D580D56" w14:textId="77777777" w:rsidR="00524179" w:rsidRPr="0014548C" w:rsidRDefault="00524179" w:rsidP="00F12D4F">
      <w:pPr>
        <w:pStyle w:val="a3"/>
        <w:numPr>
          <w:ilvl w:val="0"/>
          <w:numId w:val="5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that I could accomplish various tasks I wanted to do in the VR environment.</w:t>
      </w:r>
    </w:p>
    <w:p w14:paraId="46047C00" w14:textId="77777777" w:rsidR="00524179" w:rsidRPr="0014548C" w:rsidRDefault="00524179" w:rsidP="00F12D4F">
      <w:pPr>
        <w:snapToGrid w:val="0"/>
        <w:ind w:left="0" w:firstLine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ntrinsic Motivation</w:t>
      </w:r>
    </w:p>
    <w:p w14:paraId="3515EB16" w14:textId="77777777" w:rsidR="00524179" w:rsidRPr="0014548C" w:rsidRDefault="00524179" w:rsidP="00F12D4F">
      <w:pPr>
        <w:pStyle w:val="a3"/>
        <w:numPr>
          <w:ilvl w:val="0"/>
          <w:numId w:val="4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really enjoy using virtual reality to simulate caregiving work</w:t>
      </w:r>
    </w:p>
    <w:p w14:paraId="24E871BA" w14:textId="77777777" w:rsidR="00524179" w:rsidRPr="0014548C" w:rsidRDefault="00524179" w:rsidP="00F12D4F">
      <w:pPr>
        <w:pStyle w:val="a3"/>
        <w:numPr>
          <w:ilvl w:val="0"/>
          <w:numId w:val="4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Using virtual reality to simulate caregiving is fun</w:t>
      </w:r>
    </w:p>
    <w:p w14:paraId="045FB208" w14:textId="77777777" w:rsidR="00524179" w:rsidRPr="0014548C" w:rsidRDefault="00524179" w:rsidP="00F12D4F">
      <w:pPr>
        <w:pStyle w:val="a3"/>
        <w:numPr>
          <w:ilvl w:val="0"/>
          <w:numId w:val="4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Performing care work in virtual reality is very interesting</w:t>
      </w:r>
    </w:p>
    <w:p w14:paraId="663D9EFE" w14:textId="77777777" w:rsidR="00524179" w:rsidRPr="0014548C" w:rsidRDefault="00524179" w:rsidP="00F12D4F">
      <w:pPr>
        <w:pStyle w:val="a3"/>
        <w:numPr>
          <w:ilvl w:val="0"/>
          <w:numId w:val="4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Virtual reality doesn't catch my attention at all (reverse scored)</w:t>
      </w:r>
    </w:p>
    <w:p w14:paraId="6509580E" w14:textId="77777777" w:rsidR="00524179" w:rsidRPr="0014548C" w:rsidRDefault="00524179" w:rsidP="00F12D4F">
      <w:pPr>
        <w:snapToGrid w:val="0"/>
        <w:ind w:left="0" w:firstLine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Situational Interest</w:t>
      </w:r>
    </w:p>
    <w:p w14:paraId="3283EC80" w14:textId="77777777" w:rsidR="00524179" w:rsidRPr="0014548C" w:rsidRDefault="00524179" w:rsidP="00F12D4F">
      <w:pPr>
        <w:pStyle w:val="a3"/>
        <w:numPr>
          <w:ilvl w:val="0"/>
          <w:numId w:val="3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will enjoy today's assigned task scenarios</w:t>
      </w:r>
    </w:p>
    <w:p w14:paraId="0A14B50F" w14:textId="77777777" w:rsidR="00524179" w:rsidRPr="0014548C" w:rsidRDefault="00524179" w:rsidP="00F12D4F">
      <w:pPr>
        <w:pStyle w:val="a3"/>
        <w:numPr>
          <w:ilvl w:val="0"/>
          <w:numId w:val="3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think today's assigned tasks are interesting</w:t>
      </w:r>
    </w:p>
    <w:p w14:paraId="5772A9A9" w14:textId="77777777" w:rsidR="00524179" w:rsidRPr="0014548C" w:rsidRDefault="00524179" w:rsidP="00F12D4F">
      <w:pPr>
        <w:pStyle w:val="a3"/>
        <w:numPr>
          <w:ilvl w:val="0"/>
          <w:numId w:val="3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ct to grasp the theoretical foundations learned today</w:t>
      </w:r>
    </w:p>
    <w:p w14:paraId="64E38E7C" w14:textId="77777777" w:rsidR="00524179" w:rsidRPr="0014548C" w:rsidRDefault="00524179" w:rsidP="00F12D4F">
      <w:pPr>
        <w:pStyle w:val="a3"/>
        <w:numPr>
          <w:ilvl w:val="0"/>
          <w:numId w:val="3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'm fully focused on today's tasks: I'm not distracted by other things</w:t>
      </w:r>
    </w:p>
    <w:p w14:paraId="08DE1FF0" w14:textId="77777777" w:rsidR="00524179" w:rsidRPr="0014548C" w:rsidRDefault="00524179" w:rsidP="00F12D4F">
      <w:pPr>
        <w:snapToGrid w:val="0"/>
        <w:ind w:left="0" w:firstLine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Embodied learning</w:t>
      </w:r>
    </w:p>
    <w:p w14:paraId="4C7BFB73" w14:textId="77777777" w:rsidR="00524179" w:rsidRPr="0014548C" w:rsidRDefault="00524179" w:rsidP="00F12D4F">
      <w:pPr>
        <w:pStyle w:val="a3"/>
        <w:numPr>
          <w:ilvl w:val="0"/>
          <w:numId w:val="7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My physical movements were essential to the learning process in the VR lesson.</w:t>
      </w:r>
    </w:p>
    <w:p w14:paraId="4B6A4CA2" w14:textId="77777777" w:rsidR="00524179" w:rsidRPr="0014548C" w:rsidRDefault="00524179" w:rsidP="00F12D4F">
      <w:pPr>
        <w:pStyle w:val="a3"/>
        <w:numPr>
          <w:ilvl w:val="0"/>
          <w:numId w:val="7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used movements and interactions that helped me learn during the VR lesson.</w:t>
      </w:r>
    </w:p>
    <w:p w14:paraId="480AC53B" w14:textId="77777777" w:rsidR="00524179" w:rsidRPr="0014548C" w:rsidRDefault="00524179" w:rsidP="00F12D4F">
      <w:pPr>
        <w:pStyle w:val="a3"/>
        <w:numPr>
          <w:ilvl w:val="0"/>
          <w:numId w:val="7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Gestures and movements in the VR environment improved my learning experience</w:t>
      </w:r>
    </w:p>
    <w:p w14:paraId="603D553A" w14:textId="77777777" w:rsidR="00524179" w:rsidRPr="0014548C" w:rsidRDefault="00524179" w:rsidP="00F12D4F">
      <w:pPr>
        <w:snapToGrid w:val="0"/>
        <w:ind w:left="0" w:firstLine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Self-Efficacy</w:t>
      </w:r>
    </w:p>
    <w:p w14:paraId="2BFB8862" w14:textId="77777777" w:rsidR="00524179" w:rsidRPr="0014548C" w:rsidRDefault="00524179" w:rsidP="00F12D4F">
      <w:pPr>
        <w:pStyle w:val="a3"/>
        <w:numPr>
          <w:ilvl w:val="0"/>
          <w:numId w:val="2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'm confident I can understand the basic concepts of long-term care</w:t>
      </w:r>
    </w:p>
    <w:p w14:paraId="6BABEA2C" w14:textId="77777777" w:rsidR="00524179" w:rsidRPr="0014548C" w:rsidRDefault="00524179" w:rsidP="00F12D4F">
      <w:pPr>
        <w:pStyle w:val="a3"/>
        <w:numPr>
          <w:ilvl w:val="0"/>
          <w:numId w:val="2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believe I understand complex concepts related to long-term care</w:t>
      </w:r>
    </w:p>
    <w:p w14:paraId="3D437A45" w14:textId="77777777" w:rsidR="00524179" w:rsidRPr="0014548C" w:rsidRDefault="00524179" w:rsidP="00F12D4F">
      <w:pPr>
        <w:pStyle w:val="a3"/>
        <w:numPr>
          <w:ilvl w:val="0"/>
          <w:numId w:val="2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believe I can perform well on the tasks just tested</w:t>
      </w:r>
    </w:p>
    <w:p w14:paraId="60B66C47" w14:textId="77777777" w:rsidR="00524179" w:rsidRPr="0014548C" w:rsidRDefault="00524179" w:rsidP="00F12D4F">
      <w:pPr>
        <w:pStyle w:val="a3"/>
        <w:numPr>
          <w:ilvl w:val="0"/>
          <w:numId w:val="2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ct to perform well in long-term care</w:t>
      </w:r>
    </w:p>
    <w:p w14:paraId="5164B702" w14:textId="77777777" w:rsidR="00524179" w:rsidRPr="0014548C" w:rsidRDefault="00524179" w:rsidP="00F12D4F">
      <w:pPr>
        <w:snapToGrid w:val="0"/>
        <w:ind w:left="0" w:firstLine="0"/>
        <w:rPr>
          <w:rFonts w:ascii="Times New Roman" w:hAnsi="Times New Roman"/>
          <w:szCs w:val="24"/>
        </w:rPr>
      </w:pPr>
      <w:r w:rsidRPr="0014548C">
        <w:rPr>
          <w:rFonts w:ascii="Times New Roman" w:eastAsia="標楷體" w:hAnsi="Times New Roman"/>
          <w:szCs w:val="24"/>
        </w:rPr>
        <w:t>Extraneous</w:t>
      </w:r>
      <w:r w:rsidRPr="0014548C">
        <w:rPr>
          <w:rFonts w:ascii="Times New Roman" w:hAnsi="Times New Roman"/>
          <w:szCs w:val="24"/>
        </w:rPr>
        <w:t xml:space="preserve"> Cognitive Load</w:t>
      </w:r>
    </w:p>
    <w:p w14:paraId="1FCDB20D" w14:textId="77777777" w:rsidR="00524179" w:rsidRPr="0014548C" w:rsidRDefault="00524179" w:rsidP="00F12D4F">
      <w:pPr>
        <w:pStyle w:val="a3"/>
        <w:numPr>
          <w:ilvl w:val="0"/>
          <w:numId w:val="1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This task requires remembering many things simultaneously</w:t>
      </w:r>
    </w:p>
    <w:p w14:paraId="31346CE6" w14:textId="77777777" w:rsidR="00524179" w:rsidRPr="0014548C" w:rsidRDefault="00524179" w:rsidP="00F12D4F">
      <w:pPr>
        <w:pStyle w:val="a3"/>
        <w:numPr>
          <w:ilvl w:val="0"/>
          <w:numId w:val="1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ind this task operation very complex</w:t>
      </w:r>
    </w:p>
    <w:p w14:paraId="434274AB" w14:textId="77777777" w:rsidR="00524179" w:rsidRPr="0014548C" w:rsidRDefault="00524179" w:rsidP="00F12D4F">
      <w:pPr>
        <w:pStyle w:val="a3"/>
        <w:numPr>
          <w:ilvl w:val="0"/>
          <w:numId w:val="1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've done my best since this task requires understanding many details and background.</w:t>
      </w:r>
      <w:bookmarkEnd w:id="0"/>
    </w:p>
    <w:p w14:paraId="6782980A" w14:textId="77777777" w:rsidR="00524179" w:rsidRPr="0014548C" w:rsidRDefault="00524179" w:rsidP="00F12D4F">
      <w:pPr>
        <w:snapToGrid w:val="0"/>
        <w:ind w:left="718" w:hangingChars="299" w:hanging="718"/>
        <w:rPr>
          <w:rFonts w:ascii="Times New Roman" w:eastAsiaTheme="majorEastAsia" w:hAnsi="Times New Roman"/>
          <w:color w:val="333333"/>
          <w:szCs w:val="24"/>
        </w:rPr>
      </w:pPr>
      <w:r w:rsidRPr="0014548C">
        <w:rPr>
          <w:rFonts w:ascii="Times New Roman" w:hAnsi="Times New Roman"/>
          <w:szCs w:val="24"/>
        </w:rPr>
        <w:t>Head discomfort</w:t>
      </w:r>
    </w:p>
    <w:p w14:paraId="180FA242" w14:textId="77777777" w:rsidR="00524179" w:rsidRPr="0014548C" w:rsidRDefault="00524179" w:rsidP="00F12D4F">
      <w:pPr>
        <w:pStyle w:val="a3"/>
        <w:numPr>
          <w:ilvl w:val="0"/>
          <w:numId w:val="8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rienced a headache during or after VR use.</w:t>
      </w:r>
    </w:p>
    <w:p w14:paraId="2AD083A9" w14:textId="77777777" w:rsidR="00524179" w:rsidRPr="0014548C" w:rsidRDefault="00524179" w:rsidP="00F12D4F">
      <w:pPr>
        <w:pStyle w:val="a3"/>
        <w:numPr>
          <w:ilvl w:val="0"/>
          <w:numId w:val="8"/>
        </w:numPr>
        <w:snapToGrid w:val="0"/>
        <w:spacing w:line="240" w:lineRule="auto"/>
        <w:ind w:leftChars="0" w:left="482" w:hanging="482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dizzy/vertiginous during or after VR use.</w:t>
      </w:r>
    </w:p>
    <w:p w14:paraId="1C57C164" w14:textId="77777777" w:rsidR="00524179" w:rsidRPr="0014548C" w:rsidRDefault="00524179" w:rsidP="00F12D4F">
      <w:pPr>
        <w:pStyle w:val="a3"/>
        <w:numPr>
          <w:ilvl w:val="0"/>
          <w:numId w:val="8"/>
        </w:numPr>
        <w:snapToGrid w:val="0"/>
        <w:spacing w:line="240" w:lineRule="auto"/>
        <w:ind w:leftChars="0" w:left="482" w:hanging="482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rienced nausea or migraine-like symptoms during or after VR use.</w:t>
      </w:r>
    </w:p>
    <w:p w14:paraId="6DA2C861" w14:textId="77777777" w:rsidR="00524179" w:rsidRPr="0014548C" w:rsidRDefault="00524179" w:rsidP="00F12D4F">
      <w:pPr>
        <w:snapToGrid w:val="0"/>
        <w:ind w:left="718" w:hangingChars="299" w:hanging="718"/>
        <w:rPr>
          <w:rFonts w:ascii="Times New Roman" w:eastAsiaTheme="majorEastAsia" w:hAnsi="Times New Roman"/>
          <w:color w:val="333333"/>
          <w:szCs w:val="24"/>
        </w:rPr>
      </w:pPr>
      <w:r w:rsidRPr="0014548C">
        <w:rPr>
          <w:rFonts w:ascii="Times New Roman" w:hAnsi="Times New Roman"/>
          <w:szCs w:val="24"/>
        </w:rPr>
        <w:t>Limb pain</w:t>
      </w:r>
    </w:p>
    <w:p w14:paraId="18EE3424" w14:textId="77777777" w:rsidR="00524179" w:rsidRPr="0014548C" w:rsidRDefault="00524179" w:rsidP="00F12D4F">
      <w:pPr>
        <w:pStyle w:val="a3"/>
        <w:numPr>
          <w:ilvl w:val="0"/>
          <w:numId w:val="9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pain or stiffness in my fingers while using VR controllers.</w:t>
      </w:r>
    </w:p>
    <w:p w14:paraId="05530925" w14:textId="77777777" w:rsidR="00524179" w:rsidRPr="0014548C" w:rsidRDefault="00524179" w:rsidP="00F12D4F">
      <w:pPr>
        <w:pStyle w:val="a3"/>
        <w:numPr>
          <w:ilvl w:val="0"/>
          <w:numId w:val="9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pain or stiffness in my wrists during or after VR use.</w:t>
      </w:r>
    </w:p>
    <w:p w14:paraId="5D928F88" w14:textId="77777777" w:rsidR="00524179" w:rsidRPr="0014548C" w:rsidRDefault="00524179" w:rsidP="00F12D4F">
      <w:pPr>
        <w:pStyle w:val="a3"/>
        <w:numPr>
          <w:ilvl w:val="0"/>
          <w:numId w:val="9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rienced forearm or elbow pain/stiffness during or after VR use.</w:t>
      </w:r>
    </w:p>
    <w:p w14:paraId="5A992BFF" w14:textId="77777777" w:rsidR="00524179" w:rsidRPr="0014548C" w:rsidRDefault="00524179" w:rsidP="00F12D4F">
      <w:pPr>
        <w:pStyle w:val="a3"/>
        <w:numPr>
          <w:ilvl w:val="0"/>
          <w:numId w:val="9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rienced upper-arm soreness or fatigue during or after VR use.</w:t>
      </w:r>
    </w:p>
    <w:p w14:paraId="4139BC70" w14:textId="77777777" w:rsidR="00524179" w:rsidRPr="0014548C" w:rsidRDefault="00524179" w:rsidP="00F12D4F">
      <w:pPr>
        <w:pStyle w:val="a3"/>
        <w:numPr>
          <w:ilvl w:val="0"/>
          <w:numId w:val="9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After standing/moving in VR, my legs felt sore or fatigued.</w:t>
      </w:r>
    </w:p>
    <w:p w14:paraId="5EFEF69E" w14:textId="77777777" w:rsidR="00524179" w:rsidRPr="0014548C" w:rsidRDefault="00524179" w:rsidP="00F12D4F">
      <w:pPr>
        <w:snapToGrid w:val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NSB pain</w:t>
      </w:r>
    </w:p>
    <w:p w14:paraId="7647F4BF" w14:textId="77777777" w:rsidR="00524179" w:rsidRPr="0014548C" w:rsidRDefault="00524179" w:rsidP="00F12D4F">
      <w:pPr>
        <w:pStyle w:val="a3"/>
        <w:numPr>
          <w:ilvl w:val="0"/>
          <w:numId w:val="10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lastRenderedPageBreak/>
        <w:t>I felt neck pain or stiffness during or after VR use.</w:t>
      </w:r>
    </w:p>
    <w:p w14:paraId="41852C10" w14:textId="77777777" w:rsidR="00524179" w:rsidRPr="0014548C" w:rsidRDefault="00524179" w:rsidP="00F12D4F">
      <w:pPr>
        <w:pStyle w:val="a3"/>
        <w:numPr>
          <w:ilvl w:val="0"/>
          <w:numId w:val="10"/>
        </w:numPr>
        <w:snapToGrid w:val="0"/>
        <w:spacing w:line="240" w:lineRule="auto"/>
        <w:ind w:leftChars="0" w:left="482" w:hanging="482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shoulder pain or stiffness during or after VR use.</w:t>
      </w:r>
    </w:p>
    <w:p w14:paraId="2CF83236" w14:textId="77777777" w:rsidR="00524179" w:rsidRPr="0014548C" w:rsidRDefault="00524179" w:rsidP="00F12D4F">
      <w:pPr>
        <w:pStyle w:val="a3"/>
        <w:numPr>
          <w:ilvl w:val="0"/>
          <w:numId w:val="10"/>
        </w:numPr>
        <w:snapToGrid w:val="0"/>
        <w:spacing w:line="240" w:lineRule="auto"/>
        <w:ind w:leftChars="0" w:left="482" w:hanging="482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back pain or stiffness during or after VR use.</w:t>
      </w:r>
    </w:p>
    <w:p w14:paraId="48AB17A2" w14:textId="77777777" w:rsidR="00524179" w:rsidRPr="0014548C" w:rsidRDefault="00524179" w:rsidP="00F12D4F">
      <w:pPr>
        <w:snapToGrid w:val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 xml:space="preserve">Visual </w:t>
      </w:r>
      <w:r w:rsidRPr="0014548C">
        <w:rPr>
          <w:rFonts w:ascii="Times New Roman" w:eastAsiaTheme="minorEastAsia" w:hAnsi="Times New Roman"/>
          <w:szCs w:val="24"/>
          <w:shd w:val="clear" w:color="auto" w:fill="FFFFFF"/>
        </w:rPr>
        <w:t>discomfort</w:t>
      </w:r>
    </w:p>
    <w:p w14:paraId="66B68FC5" w14:textId="77777777" w:rsidR="00524179" w:rsidRPr="0014548C" w:rsidRDefault="00524179" w:rsidP="00F12D4F">
      <w:pPr>
        <w:pStyle w:val="a3"/>
        <w:numPr>
          <w:ilvl w:val="0"/>
          <w:numId w:val="11"/>
        </w:numPr>
        <w:snapToGrid w:val="0"/>
        <w:spacing w:line="240" w:lineRule="auto"/>
        <w:ind w:leftChars="0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felt eye pain during or after VR use.</w:t>
      </w:r>
    </w:p>
    <w:p w14:paraId="04B66451" w14:textId="77777777" w:rsidR="00524179" w:rsidRPr="0014548C" w:rsidRDefault="00524179" w:rsidP="00F12D4F">
      <w:pPr>
        <w:pStyle w:val="a3"/>
        <w:numPr>
          <w:ilvl w:val="0"/>
          <w:numId w:val="11"/>
        </w:numPr>
        <w:snapToGrid w:val="0"/>
        <w:spacing w:line="240" w:lineRule="auto"/>
        <w:ind w:leftChars="0" w:left="482" w:hanging="482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rienced dryness or burning in my eyes during or after VR use.</w:t>
      </w:r>
    </w:p>
    <w:p w14:paraId="6433328B" w14:textId="77777777" w:rsidR="00524179" w:rsidRPr="0014548C" w:rsidRDefault="00524179" w:rsidP="00F12D4F">
      <w:pPr>
        <w:pStyle w:val="a3"/>
        <w:numPr>
          <w:ilvl w:val="0"/>
          <w:numId w:val="11"/>
        </w:numPr>
        <w:snapToGrid w:val="0"/>
        <w:spacing w:line="240" w:lineRule="auto"/>
        <w:ind w:leftChars="0" w:left="482" w:hanging="482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rienced blurred vision during or after VR use.</w:t>
      </w:r>
    </w:p>
    <w:p w14:paraId="1B26E467" w14:textId="77777777" w:rsidR="00524179" w:rsidRPr="0014548C" w:rsidRDefault="00524179" w:rsidP="00F12D4F">
      <w:pPr>
        <w:pStyle w:val="a3"/>
        <w:numPr>
          <w:ilvl w:val="0"/>
          <w:numId w:val="11"/>
        </w:numPr>
        <w:snapToGrid w:val="0"/>
        <w:spacing w:line="240" w:lineRule="auto"/>
        <w:ind w:leftChars="0" w:left="482" w:hanging="482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My eyes felt tired during or after VR use.</w:t>
      </w:r>
    </w:p>
    <w:p w14:paraId="3E14F818" w14:textId="77777777" w:rsidR="00524179" w:rsidRPr="0014548C" w:rsidRDefault="00524179" w:rsidP="00F12D4F">
      <w:pPr>
        <w:pStyle w:val="a3"/>
        <w:numPr>
          <w:ilvl w:val="0"/>
          <w:numId w:val="11"/>
        </w:numPr>
        <w:snapToGrid w:val="0"/>
        <w:spacing w:line="240" w:lineRule="auto"/>
        <w:ind w:leftChars="0" w:left="482" w:hanging="482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rienced eye irritation/itching during or after VR use.</w:t>
      </w:r>
    </w:p>
    <w:p w14:paraId="457E7ECB" w14:textId="77777777" w:rsidR="00524179" w:rsidRPr="0014548C" w:rsidRDefault="00524179" w:rsidP="00F12D4F">
      <w:pPr>
        <w:pStyle w:val="a3"/>
        <w:numPr>
          <w:ilvl w:val="0"/>
          <w:numId w:val="11"/>
        </w:numPr>
        <w:snapToGrid w:val="0"/>
        <w:spacing w:line="240" w:lineRule="auto"/>
        <w:ind w:leftChars="0" w:left="482" w:hanging="482"/>
        <w:rPr>
          <w:rFonts w:ascii="Times New Roman" w:hAnsi="Times New Roman"/>
          <w:szCs w:val="24"/>
        </w:rPr>
      </w:pPr>
      <w:r w:rsidRPr="0014548C">
        <w:rPr>
          <w:rFonts w:ascii="Times New Roman" w:hAnsi="Times New Roman"/>
          <w:szCs w:val="24"/>
        </w:rPr>
        <w:t>I experienced light sensitivity (photophobia) during or after VR use.</w:t>
      </w:r>
    </w:p>
    <w:p w14:paraId="7E6E1468" w14:textId="77777777" w:rsidR="00D31607" w:rsidRPr="00524179" w:rsidRDefault="00D31607"/>
    <w:sectPr w:rsidR="00D31607" w:rsidRPr="005241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BE96A" w14:textId="77777777" w:rsidR="00D64244" w:rsidRDefault="00D64244" w:rsidP="00F12D4F">
      <w:r>
        <w:separator/>
      </w:r>
    </w:p>
  </w:endnote>
  <w:endnote w:type="continuationSeparator" w:id="0">
    <w:p w14:paraId="7D9DAD7B" w14:textId="77777777" w:rsidR="00D64244" w:rsidRDefault="00D64244" w:rsidP="00F12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2BECB" w14:textId="77777777" w:rsidR="00D64244" w:rsidRDefault="00D64244" w:rsidP="00F12D4F">
      <w:r>
        <w:separator/>
      </w:r>
    </w:p>
  </w:footnote>
  <w:footnote w:type="continuationSeparator" w:id="0">
    <w:p w14:paraId="085CA641" w14:textId="77777777" w:rsidR="00D64244" w:rsidRDefault="00D64244" w:rsidP="00F12D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F691C"/>
    <w:multiLevelType w:val="hybridMultilevel"/>
    <w:tmpl w:val="662AF41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A8E4619"/>
    <w:multiLevelType w:val="hybridMultilevel"/>
    <w:tmpl w:val="A01E4B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D96105D"/>
    <w:multiLevelType w:val="hybridMultilevel"/>
    <w:tmpl w:val="C33EDBA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4F8560F"/>
    <w:multiLevelType w:val="hybridMultilevel"/>
    <w:tmpl w:val="72C44D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65F2651"/>
    <w:multiLevelType w:val="hybridMultilevel"/>
    <w:tmpl w:val="DBD4F66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AE17AF6"/>
    <w:multiLevelType w:val="hybridMultilevel"/>
    <w:tmpl w:val="EB606E3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63044A7"/>
    <w:multiLevelType w:val="hybridMultilevel"/>
    <w:tmpl w:val="09BE0D0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EC90F09"/>
    <w:multiLevelType w:val="hybridMultilevel"/>
    <w:tmpl w:val="DA76672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118297F"/>
    <w:multiLevelType w:val="hybridMultilevel"/>
    <w:tmpl w:val="532E9F8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7193910"/>
    <w:multiLevelType w:val="hybridMultilevel"/>
    <w:tmpl w:val="662AF41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B7E70A2"/>
    <w:multiLevelType w:val="hybridMultilevel"/>
    <w:tmpl w:val="8CFE7E6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5"/>
  </w:num>
  <w:num w:numId="3">
    <w:abstractNumId w:val="2"/>
  </w:num>
  <w:num w:numId="4">
    <w:abstractNumId w:val="8"/>
  </w:num>
  <w:num w:numId="5">
    <w:abstractNumId w:val="4"/>
  </w:num>
  <w:num w:numId="6">
    <w:abstractNumId w:val="3"/>
  </w:num>
  <w:num w:numId="7">
    <w:abstractNumId w:val="7"/>
  </w:num>
  <w:num w:numId="8">
    <w:abstractNumId w:val="1"/>
  </w:num>
  <w:num w:numId="9">
    <w:abstractNumId w:val="6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79"/>
    <w:rsid w:val="001949E0"/>
    <w:rsid w:val="00524179"/>
    <w:rsid w:val="009068F7"/>
    <w:rsid w:val="00B920A8"/>
    <w:rsid w:val="00D31607"/>
    <w:rsid w:val="00D64244"/>
    <w:rsid w:val="00F1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34200"/>
  <w15:chartTrackingRefBased/>
  <w15:docId w15:val="{597AFA39-99D0-4C64-8B6F-F549850BF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179"/>
    <w:pPr>
      <w:widowControl w:val="0"/>
      <w:ind w:left="720" w:right="113" w:hanging="720"/>
      <w:jc w:val="both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4179"/>
    <w:pPr>
      <w:spacing w:line="440" w:lineRule="exact"/>
      <w:ind w:leftChars="200" w:left="480" w:right="0" w:firstLine="0"/>
      <w:jc w:val="left"/>
    </w:pPr>
  </w:style>
  <w:style w:type="paragraph" w:styleId="a4">
    <w:name w:val="header"/>
    <w:basedOn w:val="a"/>
    <w:link w:val="a5"/>
    <w:uiPriority w:val="99"/>
    <w:unhideWhenUsed/>
    <w:rsid w:val="00F12D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12D4F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12D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12D4F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鎮嘉</dc:creator>
  <cp:keywords/>
  <dc:description/>
  <cp:lastModifiedBy>楊鎮嘉</cp:lastModifiedBy>
  <cp:revision>3</cp:revision>
  <dcterms:created xsi:type="dcterms:W3CDTF">2025-12-26T07:11:00Z</dcterms:created>
  <dcterms:modified xsi:type="dcterms:W3CDTF">2026-02-26T07:56:00Z</dcterms:modified>
</cp:coreProperties>
</file>